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62998" w14:textId="70F26AE7" w:rsidR="00F50DEA" w:rsidRPr="009F04B0" w:rsidRDefault="00EF33B4" w:rsidP="009F04B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202"/>
      <w:bookmarkStart w:id="1" w:name="OLE_LINK203"/>
      <w:bookmarkStart w:id="2" w:name="OLE_LINK132"/>
      <w:r w:rsidRPr="009F04B0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50DEA" w:rsidRPr="009F04B0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F50DEA" w:rsidRPr="009F04B0">
        <w:rPr>
          <w:rFonts w:ascii="Times New Roman" w:hAnsi="Times New Roman" w:cs="Times New Roman"/>
          <w:b/>
          <w:bCs/>
          <w:sz w:val="24"/>
        </w:rPr>
        <w:t>1</w:t>
      </w:r>
      <w:r w:rsidR="001A1901" w:rsidRPr="009F04B0">
        <w:rPr>
          <w:rFonts w:ascii="Times New Roman" w:hAnsi="Times New Roman" w:cs="Times New Roman"/>
          <w:b/>
          <w:bCs/>
          <w:sz w:val="24"/>
        </w:rPr>
        <w:t>: The blood glucose data of m</w:t>
      </w:r>
      <w:r w:rsidR="00FE11BE" w:rsidRPr="009F04B0">
        <w:rPr>
          <w:rFonts w:ascii="Times New Roman" w:hAnsi="Times New Roman" w:cs="Times New Roman"/>
          <w:b/>
          <w:bCs/>
          <w:sz w:val="24"/>
        </w:rPr>
        <w:t>ice</w:t>
      </w:r>
      <w:r w:rsidR="001A1901" w:rsidRPr="009F04B0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877"/>
        <w:gridCol w:w="877"/>
        <w:gridCol w:w="877"/>
        <w:gridCol w:w="877"/>
        <w:gridCol w:w="779"/>
        <w:gridCol w:w="850"/>
        <w:gridCol w:w="709"/>
        <w:gridCol w:w="709"/>
        <w:gridCol w:w="850"/>
      </w:tblGrid>
      <w:tr w:rsidR="0005051B" w:rsidRPr="009F04B0" w14:paraId="7CADEF79" w14:textId="77777777" w:rsidTr="00B90D3F">
        <w:trPr>
          <w:trHeight w:val="273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FA507BD" w14:textId="7D25C1CD" w:rsidR="0005051B" w:rsidRPr="009F04B0" w:rsidRDefault="00FC41FF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3" w:name="OLE_LINK40"/>
            <w:bookmarkStart w:id="4" w:name="OLE_LINK41"/>
            <w:r w:rsidRPr="00FC41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Ear Tag </w:t>
            </w:r>
            <w:r w:rsidR="0005051B" w:rsidRPr="00FC41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  <w:bookmarkEnd w:id="3"/>
            <w:bookmarkEnd w:id="4"/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926EAAC" w14:textId="54DDA14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05C2FD" w14:textId="0180D1A0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9166384" w14:textId="1D5CDCBD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AF47F3E" w14:textId="50DE72A0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0C24184" w14:textId="38D51A73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58568B" w14:textId="367AA7E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FCFA6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1FD899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C55DD8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5051B" w:rsidRPr="009F04B0" w14:paraId="5F169A0F" w14:textId="77777777" w:rsidTr="00B90D3F">
        <w:trPr>
          <w:trHeight w:val="273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14:paraId="37C8E427" w14:textId="77777777" w:rsidR="0005051B" w:rsidRPr="009F04B0" w:rsidRDefault="0005051B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-DN group          Blood glucose (mmol/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0E574ED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DC369E2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CC1EF5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708FB7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A4942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D42FF3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405551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5EEAD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722C34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5051B" w:rsidRPr="009F04B0" w14:paraId="6A332D60" w14:textId="77777777" w:rsidTr="00B90D3F">
        <w:trPr>
          <w:trHeight w:val="273"/>
        </w:trPr>
        <w:tc>
          <w:tcPr>
            <w:tcW w:w="1809" w:type="dxa"/>
            <w:vMerge/>
            <w:vAlign w:val="center"/>
            <w:hideMark/>
          </w:tcPr>
          <w:p w14:paraId="0121231F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F4CFE6D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7C99534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B6DF02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3A25F7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35D9A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ECECE9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49746B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041B8B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A161D7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5051B" w:rsidRPr="009F04B0" w14:paraId="3F57C431" w14:textId="77777777" w:rsidTr="00B90D3F">
        <w:trPr>
          <w:trHeight w:val="273"/>
        </w:trPr>
        <w:tc>
          <w:tcPr>
            <w:tcW w:w="1809" w:type="dxa"/>
            <w:vMerge/>
            <w:vAlign w:val="center"/>
            <w:hideMark/>
          </w:tcPr>
          <w:p w14:paraId="4860A586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EBAE3DD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2C47B7D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6C23AF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45CACF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26418A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13B7B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7B7532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4BBBDB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729F57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5051B" w:rsidRPr="009F04B0" w14:paraId="58F792C8" w14:textId="77777777" w:rsidTr="00B90D3F">
        <w:trPr>
          <w:trHeight w:val="273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50E61BF" w14:textId="4CD5B5F2" w:rsidR="0005051B" w:rsidRPr="009F04B0" w:rsidRDefault="00FC41FF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C41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ar Tag Numbe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3C89CFA" w14:textId="625B2213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23AEC53" w14:textId="287CD252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9890D43" w14:textId="4A89CD6E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9CE8667" w14:textId="079A2204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306E6B3" w14:textId="092F6CDA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D2D3A" w14:textId="04F4D9F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4CFFDC" w14:textId="183BAA2E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006314" w14:textId="436771B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E5CD09" w14:textId="3BE0A3C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05051B" w:rsidRPr="009F04B0" w14:paraId="79392A28" w14:textId="77777777" w:rsidTr="00B90D3F">
        <w:trPr>
          <w:trHeight w:val="273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14:paraId="2CC6EB8F" w14:textId="77777777" w:rsidR="0005051B" w:rsidRPr="009F04B0" w:rsidRDefault="0005051B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 group                Blood glucose (mmol/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6478BD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1CB939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9EABAD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0E848D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FFE2C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AB9FB3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1A3A5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3E05AA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6BF23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.2</w:t>
            </w:r>
          </w:p>
        </w:tc>
      </w:tr>
      <w:tr w:rsidR="0005051B" w:rsidRPr="009F04B0" w14:paraId="738462F9" w14:textId="77777777" w:rsidTr="00B90D3F">
        <w:trPr>
          <w:trHeight w:val="273"/>
        </w:trPr>
        <w:tc>
          <w:tcPr>
            <w:tcW w:w="1809" w:type="dxa"/>
            <w:vMerge/>
            <w:vAlign w:val="center"/>
            <w:hideMark/>
          </w:tcPr>
          <w:p w14:paraId="2113477B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BA9F267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1C54684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82EFB69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D6FD398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615500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AAEB6B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160C0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D99164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B590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9</w:t>
            </w:r>
          </w:p>
        </w:tc>
      </w:tr>
      <w:tr w:rsidR="0005051B" w:rsidRPr="009F04B0" w14:paraId="58BCD19D" w14:textId="77777777" w:rsidTr="00B90D3F">
        <w:trPr>
          <w:trHeight w:val="273"/>
        </w:trPr>
        <w:tc>
          <w:tcPr>
            <w:tcW w:w="1809" w:type="dxa"/>
            <w:vMerge/>
            <w:vAlign w:val="center"/>
            <w:hideMark/>
          </w:tcPr>
          <w:p w14:paraId="38D5D215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DE9518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AEAC44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B79807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F4100A9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BC3212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C5D4B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3C49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C98D2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7EE47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5</w:t>
            </w:r>
          </w:p>
        </w:tc>
      </w:tr>
      <w:tr w:rsidR="0005051B" w:rsidRPr="009F04B0" w14:paraId="4B5939B9" w14:textId="77777777" w:rsidTr="00B90D3F">
        <w:trPr>
          <w:trHeight w:val="273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EC25A3C" w14:textId="6A37553E" w:rsidR="0005051B" w:rsidRPr="009F04B0" w:rsidRDefault="00FC41FF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C41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ar Tag Numbe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10CA6B5" w14:textId="773F3EB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D6451B5" w14:textId="0D58922E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C9F726E" w14:textId="28A35FC1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BF5D276" w14:textId="10BD0492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097ACF1" w14:textId="43D6AF34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27C9C" w14:textId="574CA0E3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032518" w14:textId="426CAF4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B2DAF1" w14:textId="1209DF16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86257F" w14:textId="23625052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05051B" w:rsidRPr="009F04B0" w14:paraId="7D847390" w14:textId="77777777" w:rsidTr="00FC41FF">
        <w:trPr>
          <w:trHeight w:val="698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14:paraId="39085E13" w14:textId="77777777" w:rsidR="0005051B" w:rsidRPr="009F04B0" w:rsidRDefault="0005051B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V-vector DN group               Blood glucose (mmol/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10DE003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C57962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7281F73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94B4AFB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8884E9B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C7ED4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A61C8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E61C88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E1764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8</w:t>
            </w:r>
          </w:p>
        </w:tc>
      </w:tr>
      <w:tr w:rsidR="0005051B" w:rsidRPr="009F04B0" w14:paraId="7CBDD68F" w14:textId="77777777" w:rsidTr="00FC41FF">
        <w:trPr>
          <w:trHeight w:val="977"/>
        </w:trPr>
        <w:tc>
          <w:tcPr>
            <w:tcW w:w="1809" w:type="dxa"/>
            <w:vMerge/>
            <w:vAlign w:val="center"/>
            <w:hideMark/>
          </w:tcPr>
          <w:p w14:paraId="5D52446F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8185088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7D6551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48A109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FAC540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11FF664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3C4B79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81F12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3CE5A1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424781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.6</w:t>
            </w:r>
          </w:p>
        </w:tc>
      </w:tr>
      <w:tr w:rsidR="0005051B" w:rsidRPr="009F04B0" w14:paraId="19F5990C" w14:textId="77777777" w:rsidTr="00FC41FF">
        <w:trPr>
          <w:trHeight w:val="491"/>
        </w:trPr>
        <w:tc>
          <w:tcPr>
            <w:tcW w:w="1809" w:type="dxa"/>
            <w:vMerge/>
            <w:vAlign w:val="center"/>
            <w:hideMark/>
          </w:tcPr>
          <w:p w14:paraId="19DD1CB8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2A3808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87ACE3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100707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8E80DBB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6379C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42AB2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AC6F9A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42338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BF679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2</w:t>
            </w:r>
          </w:p>
        </w:tc>
      </w:tr>
      <w:tr w:rsidR="0005051B" w:rsidRPr="009F04B0" w14:paraId="20F0A130" w14:textId="77777777" w:rsidTr="00B90D3F">
        <w:trPr>
          <w:trHeight w:val="273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DFD13A2" w14:textId="688211FE" w:rsidR="0005051B" w:rsidRPr="009F04B0" w:rsidRDefault="00FC41FF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C41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ar Tag Numbe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0E7297B" w14:textId="38E519C0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F2F48CB" w14:textId="1D8812A6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408905B" w14:textId="232A20A2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796A93B" w14:textId="0F64DFFE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E722C9" w14:textId="791CDA7C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E5781" w14:textId="2C6420BF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DFCB93" w14:textId="438B2395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91ACD5" w14:textId="100FD500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02678" w14:textId="07904E6C" w:rsidR="0005051B" w:rsidRPr="009F04B0" w:rsidRDefault="00FC41FF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  <w:r w:rsidR="0005051B"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05051B" w:rsidRPr="009F04B0" w14:paraId="5C15E5E9" w14:textId="77777777" w:rsidTr="00FC41FF">
        <w:trPr>
          <w:trHeight w:val="814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14:paraId="4A646EE0" w14:textId="77777777" w:rsidR="0005051B" w:rsidRPr="009F04B0" w:rsidRDefault="0005051B" w:rsidP="009F04B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V-GCN5L1 DN group            Blood glucose (mmol/l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9FE694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01ABEB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12284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C9EEF93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59B7D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EE79F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CAB24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273A8B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DC908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8</w:t>
            </w:r>
          </w:p>
        </w:tc>
      </w:tr>
      <w:tr w:rsidR="0005051B" w:rsidRPr="009F04B0" w14:paraId="4EC8BD67" w14:textId="77777777" w:rsidTr="00FC41FF">
        <w:trPr>
          <w:trHeight w:val="840"/>
        </w:trPr>
        <w:tc>
          <w:tcPr>
            <w:tcW w:w="1809" w:type="dxa"/>
            <w:vMerge/>
            <w:vAlign w:val="center"/>
            <w:hideMark/>
          </w:tcPr>
          <w:p w14:paraId="4F2209B7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7DB84C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B8285B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9507DC6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FF5C2B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23B9948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43EF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A155F7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6BA757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FA0C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4</w:t>
            </w:r>
          </w:p>
        </w:tc>
      </w:tr>
      <w:tr w:rsidR="0005051B" w:rsidRPr="009F04B0" w14:paraId="5FB671D4" w14:textId="77777777" w:rsidTr="00B90D3F">
        <w:trPr>
          <w:trHeight w:val="273"/>
        </w:trPr>
        <w:tc>
          <w:tcPr>
            <w:tcW w:w="1809" w:type="dxa"/>
            <w:vMerge/>
            <w:vAlign w:val="center"/>
            <w:hideMark/>
          </w:tcPr>
          <w:p w14:paraId="0616E599" w14:textId="77777777" w:rsidR="0005051B" w:rsidRPr="009F04B0" w:rsidRDefault="0005051B" w:rsidP="009F04B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772D581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B75952C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8E8949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D9A7739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9DC8910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33655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C816BE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1D7C3F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34553A" w14:textId="77777777" w:rsidR="0005051B" w:rsidRPr="009F04B0" w:rsidRDefault="0005051B" w:rsidP="009F04B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04B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.2</w:t>
            </w:r>
          </w:p>
        </w:tc>
      </w:tr>
      <w:bookmarkEnd w:id="0"/>
      <w:bookmarkEnd w:id="1"/>
      <w:bookmarkEnd w:id="2"/>
    </w:tbl>
    <w:p w14:paraId="13B4DC19" w14:textId="22916986" w:rsidR="003C7354" w:rsidRPr="009F04B0" w:rsidRDefault="003C7354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617A0EAA" w14:textId="2CD7011D" w:rsidR="003C7354" w:rsidRPr="009F04B0" w:rsidRDefault="003C7354" w:rsidP="009F04B0">
      <w:pPr>
        <w:widowControl/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  <w:r w:rsidRPr="009F04B0">
        <w:rPr>
          <w:rFonts w:ascii="Times New Roman" w:hAnsi="Times New Roman" w:cs="Times New Roman"/>
          <w:color w:val="0070C0"/>
          <w:sz w:val="24"/>
        </w:rPr>
        <w:br w:type="page"/>
      </w:r>
    </w:p>
    <w:p w14:paraId="29B1EF3E" w14:textId="4F528363" w:rsidR="003C7354" w:rsidRPr="009F04B0" w:rsidRDefault="003C7354" w:rsidP="005D197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5" w:name="OLE_LINK200"/>
      <w:bookmarkStart w:id="6" w:name="OLE_LINK201"/>
      <w:r w:rsidRPr="009F04B0">
        <w:rPr>
          <w:rFonts w:ascii="Times New Roman" w:hAnsi="Times New Roman" w:cs="Times New Roman"/>
          <w:noProof/>
          <w:color w:val="0070C0"/>
          <w:sz w:val="24"/>
        </w:rPr>
        <w:lastRenderedPageBreak/>
        <w:drawing>
          <wp:inline distT="0" distB="0" distL="0" distR="0" wp14:anchorId="26B99B8E" wp14:editId="70A8E598">
            <wp:extent cx="2186940" cy="1828165"/>
            <wp:effectExtent l="0" t="0" r="381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38832" cy="187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73C3E" w14:textId="038C7699" w:rsidR="003C7354" w:rsidRPr="00845D4B" w:rsidRDefault="003C7354" w:rsidP="0070382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7" w:name="OLE_LINK130"/>
      <w:bookmarkStart w:id="8" w:name="OLE_LINK131"/>
      <w:r w:rsidRPr="0088653D">
        <w:rPr>
          <w:rFonts w:ascii="Times New Roman" w:hAnsi="Times New Roman" w:cs="Times New Roman"/>
          <w:b/>
          <w:bCs/>
          <w:sz w:val="24"/>
        </w:rPr>
        <w:t>Supplementary figure</w:t>
      </w:r>
      <w:r w:rsidR="005D1974" w:rsidRPr="0088653D">
        <w:rPr>
          <w:rFonts w:ascii="Times New Roman" w:hAnsi="Times New Roman" w:cs="Times New Roman"/>
          <w:b/>
          <w:bCs/>
          <w:sz w:val="24"/>
        </w:rPr>
        <w:t>S</w:t>
      </w:r>
      <w:r w:rsidRPr="0088653D">
        <w:rPr>
          <w:rFonts w:ascii="Times New Roman" w:hAnsi="Times New Roman" w:cs="Times New Roman"/>
          <w:b/>
          <w:bCs/>
          <w:sz w:val="24"/>
        </w:rPr>
        <w:t xml:space="preserve">1: </w:t>
      </w:r>
      <w:r w:rsidRPr="00845D4B">
        <w:rPr>
          <w:rFonts w:ascii="Times New Roman" w:hAnsi="Times New Roman" w:cs="Times New Roman"/>
          <w:sz w:val="24"/>
        </w:rPr>
        <w:t>The actual blood glucose data of m</w:t>
      </w:r>
      <w:r w:rsidR="00FE11BE" w:rsidRPr="00845D4B">
        <w:rPr>
          <w:rFonts w:ascii="Times New Roman" w:hAnsi="Times New Roman" w:cs="Times New Roman"/>
          <w:sz w:val="24"/>
        </w:rPr>
        <w:t>ice</w:t>
      </w:r>
      <w:r w:rsidRPr="00845D4B">
        <w:rPr>
          <w:rFonts w:ascii="Times New Roman" w:hAnsi="Times New Roman" w:cs="Times New Roman"/>
          <w:sz w:val="24"/>
        </w:rPr>
        <w:t>.</w:t>
      </w:r>
    </w:p>
    <w:bookmarkEnd w:id="7"/>
    <w:bookmarkEnd w:id="8"/>
    <w:p w14:paraId="3EAE7278" w14:textId="77777777" w:rsidR="00A95396" w:rsidRPr="009F04B0" w:rsidRDefault="00A95396" w:rsidP="00703826">
      <w:pPr>
        <w:spacing w:line="480" w:lineRule="auto"/>
        <w:jc w:val="center"/>
        <w:rPr>
          <w:rFonts w:ascii="Times New Roman" w:hAnsi="Times New Roman" w:cs="Times New Roman"/>
          <w:color w:val="0070C0"/>
          <w:sz w:val="24"/>
        </w:rPr>
      </w:pPr>
    </w:p>
    <w:p w14:paraId="5362BE14" w14:textId="72073ACE" w:rsidR="003C7354" w:rsidRPr="009F04B0" w:rsidRDefault="003C7354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  <w:bookmarkStart w:id="9" w:name="OLE_LINK141"/>
      <w:bookmarkStart w:id="10" w:name="OLE_LINK142"/>
      <w:bookmarkEnd w:id="5"/>
      <w:bookmarkEnd w:id="6"/>
      <w:r w:rsidRPr="009F04B0">
        <w:rPr>
          <w:rFonts w:ascii="Times New Roman" w:hAnsi="Times New Roman" w:cs="Times New Roman"/>
          <w:noProof/>
          <w:color w:val="0070C0"/>
          <w:sz w:val="24"/>
        </w:rPr>
        <w:drawing>
          <wp:inline distT="0" distB="0" distL="0" distR="0" wp14:anchorId="1A67EA5F" wp14:editId="66F92941">
            <wp:extent cx="5318172" cy="23241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847" cy="2334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3BE7B" w14:textId="4DE96817" w:rsidR="003C7354" w:rsidRPr="00845D4B" w:rsidRDefault="00D76F5D" w:rsidP="009F04B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11" w:name="OLE_LINK143"/>
      <w:bookmarkStart w:id="12" w:name="OLE_LINK144"/>
      <w:bookmarkStart w:id="13" w:name="OLE_LINK1"/>
      <w:bookmarkStart w:id="14" w:name="OLE_LINK2"/>
      <w:bookmarkStart w:id="15" w:name="OLE_LINK145"/>
      <w:bookmarkStart w:id="16" w:name="OLE_LINK146"/>
      <w:bookmarkStart w:id="17" w:name="OLE_LINK149"/>
      <w:bookmarkStart w:id="18" w:name="OLE_LINK3"/>
      <w:bookmarkStart w:id="19" w:name="OLE_LINK4"/>
      <w:r w:rsidRPr="00845D4B">
        <w:rPr>
          <w:rFonts w:ascii="Times New Roman" w:hAnsi="Times New Roman" w:cs="Times New Roman"/>
          <w:b/>
          <w:bCs/>
          <w:sz w:val="24"/>
        </w:rPr>
        <w:t>Supplementary figureS2</w:t>
      </w:r>
      <w:r w:rsidRPr="00845D4B">
        <w:rPr>
          <w:rFonts w:ascii="Times New Roman" w:hAnsi="Times New Roman" w:cs="Times New Roman"/>
          <w:sz w:val="24"/>
        </w:rPr>
        <w:t>: NAC impairs the NLRP</w:t>
      </w:r>
      <w:r w:rsidRPr="00845D4B">
        <w:rPr>
          <w:rFonts w:ascii="Times New Roman" w:hAnsi="Times New Roman" w:cs="Times New Roman" w:hint="eastAsia"/>
          <w:sz w:val="24"/>
        </w:rPr>
        <w:t>3</w:t>
      </w:r>
      <w:r w:rsidRPr="00845D4B">
        <w:rPr>
          <w:rFonts w:ascii="Times New Roman" w:hAnsi="Times New Roman" w:cs="Times New Roman"/>
          <w:sz w:val="24"/>
        </w:rPr>
        <w:t xml:space="preserve"> </w:t>
      </w:r>
      <w:r w:rsidRPr="00845D4B">
        <w:rPr>
          <w:rFonts w:ascii="Times New Roman" w:hAnsi="Times New Roman" w:cs="Times New Roman" w:hint="eastAsia"/>
          <w:sz w:val="24"/>
        </w:rPr>
        <w:t>activation</w:t>
      </w:r>
      <w:r w:rsidRPr="00845D4B">
        <w:rPr>
          <w:rFonts w:ascii="Times New Roman" w:hAnsi="Times New Roman" w:cs="Times New Roman"/>
          <w:sz w:val="24"/>
        </w:rPr>
        <w:t xml:space="preserve"> </w:t>
      </w:r>
      <w:r w:rsidRPr="00845D4B">
        <w:rPr>
          <w:rFonts w:ascii="Times New Roman" w:hAnsi="Times New Roman" w:cs="Times New Roman" w:hint="eastAsia"/>
          <w:sz w:val="24"/>
        </w:rPr>
        <w:t>a</w:t>
      </w:r>
      <w:r w:rsidRPr="00845D4B">
        <w:rPr>
          <w:rFonts w:ascii="Times New Roman" w:hAnsi="Times New Roman" w:cs="Times New Roman"/>
          <w:sz w:val="24"/>
        </w:rPr>
        <w:t>nd EMT induced by GCN5L1 overexpression.</w:t>
      </w:r>
      <w:bookmarkEnd w:id="11"/>
      <w:bookmarkEnd w:id="12"/>
      <w:r>
        <w:rPr>
          <w:rFonts w:ascii="Times New Roman" w:hAnsi="Times New Roman" w:cs="Times New Roman" w:hint="eastAsia"/>
          <w:sz w:val="24"/>
        </w:rPr>
        <w:t xml:space="preserve"> </w:t>
      </w:r>
      <w:r w:rsidR="003C7354" w:rsidRPr="00845D4B">
        <w:rPr>
          <w:rFonts w:ascii="Times New Roman" w:hAnsi="Times New Roman" w:cs="Times New Roman"/>
          <w:sz w:val="24"/>
        </w:rPr>
        <w:t>Three times</w:t>
      </w:r>
      <w:bookmarkEnd w:id="13"/>
      <w:bookmarkEnd w:id="14"/>
      <w:r w:rsidR="003C7354" w:rsidRPr="00845D4B">
        <w:rPr>
          <w:rFonts w:ascii="Times New Roman" w:hAnsi="Times New Roman" w:cs="Times New Roman"/>
          <w:sz w:val="24"/>
        </w:rPr>
        <w:t xml:space="preserve"> of independent experiments were performed for detecting the effect of NAC on proteins expression.</w:t>
      </w:r>
    </w:p>
    <w:bookmarkEnd w:id="15"/>
    <w:bookmarkEnd w:id="16"/>
    <w:bookmarkEnd w:id="17"/>
    <w:p w14:paraId="7B3E98DB" w14:textId="51645AE8" w:rsidR="003C7354" w:rsidRDefault="003C7354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bookmarkEnd w:id="9"/>
    <w:bookmarkEnd w:id="10"/>
    <w:p w14:paraId="120046D5" w14:textId="535D2B10" w:rsidR="00845D4B" w:rsidRDefault="00845D4B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3849DF40" w14:textId="17988E7D" w:rsidR="00845D4B" w:rsidRDefault="00845D4B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529F00FD" w14:textId="2EB2617E" w:rsidR="00845D4B" w:rsidRDefault="00845D4B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0C52E1D6" w14:textId="40CE8107" w:rsidR="00845D4B" w:rsidRDefault="00845D4B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3341B4A0" w14:textId="77777777" w:rsidR="00845D4B" w:rsidRPr="009F04B0" w:rsidRDefault="00845D4B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bookmarkEnd w:id="18"/>
    <w:bookmarkEnd w:id="19"/>
    <w:p w14:paraId="3C926386" w14:textId="2B96DA9D" w:rsidR="0085615C" w:rsidRPr="009F04B0" w:rsidRDefault="0085615C" w:rsidP="009F04B0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  <w:r w:rsidRPr="009F04B0">
        <w:rPr>
          <w:rFonts w:ascii="Times New Roman" w:hAnsi="Times New Roman" w:cs="Times New Roman"/>
          <w:noProof/>
          <w:color w:val="0070C0"/>
          <w:sz w:val="24"/>
        </w:rPr>
        <w:lastRenderedPageBreak/>
        <w:drawing>
          <wp:inline distT="0" distB="0" distL="0" distR="0" wp14:anchorId="57721C7F" wp14:editId="4FBC2308">
            <wp:extent cx="5084064" cy="1775689"/>
            <wp:effectExtent l="0" t="0" r="0" b="2540"/>
            <wp:docPr id="10" name="图片 10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箱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929" cy="1779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D743A" w14:textId="11472FA5" w:rsidR="0085615C" w:rsidRPr="00CE347E" w:rsidRDefault="00D76F5D" w:rsidP="00D76F5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20" w:name="OLE_LINK147"/>
      <w:bookmarkStart w:id="21" w:name="OLE_LINK148"/>
      <w:bookmarkStart w:id="22" w:name="OLE_LINK32"/>
      <w:bookmarkStart w:id="23" w:name="OLE_LINK33"/>
      <w:bookmarkStart w:id="24" w:name="OLE_LINK150"/>
      <w:bookmarkStart w:id="25" w:name="OLE_LINK151"/>
      <w:r w:rsidRPr="002B4E39">
        <w:rPr>
          <w:rFonts w:ascii="Times New Roman" w:hAnsi="Times New Roman" w:cs="Times New Roman"/>
          <w:b/>
          <w:bCs/>
          <w:sz w:val="24"/>
        </w:rPr>
        <w:t>Supplementary figureS3</w:t>
      </w:r>
      <w:r w:rsidRPr="002B4E39">
        <w:rPr>
          <w:rFonts w:ascii="Times New Roman" w:hAnsi="Times New Roman" w:cs="Times New Roman"/>
          <w:sz w:val="24"/>
        </w:rPr>
        <w:t xml:space="preserve">: NAC has no significant effect on </w:t>
      </w:r>
      <w:proofErr w:type="spellStart"/>
      <w:r w:rsidRPr="002B4E39">
        <w:rPr>
          <w:rFonts w:ascii="Times New Roman" w:hAnsi="Times New Roman" w:cs="Times New Roman"/>
          <w:sz w:val="24"/>
        </w:rPr>
        <w:t>MnSOD</w:t>
      </w:r>
      <w:proofErr w:type="spellEnd"/>
      <w:r w:rsidRPr="002B4E39">
        <w:rPr>
          <w:rFonts w:ascii="Times New Roman" w:hAnsi="Times New Roman" w:cs="Times New Roman"/>
          <w:sz w:val="24"/>
        </w:rPr>
        <w:t xml:space="preserve"> activity and acetylation.</w:t>
      </w:r>
      <w:bookmarkEnd w:id="20"/>
      <w:bookmarkEnd w:id="21"/>
      <w:r>
        <w:rPr>
          <w:rFonts w:ascii="Times New Roman" w:hAnsi="Times New Roman" w:cs="Times New Roman" w:hint="eastAsia"/>
          <w:sz w:val="24"/>
        </w:rPr>
        <w:t xml:space="preserve"> </w:t>
      </w:r>
      <w:r w:rsidR="0085615C" w:rsidRPr="00CE347E">
        <w:rPr>
          <w:rFonts w:ascii="Times New Roman" w:hAnsi="Times New Roman" w:cs="Times New Roman"/>
          <w:sz w:val="24"/>
        </w:rPr>
        <w:t xml:space="preserve">(a) </w:t>
      </w:r>
      <w:bookmarkStart w:id="26" w:name="OLE_LINK25"/>
      <w:bookmarkStart w:id="27" w:name="OLE_LINK26"/>
      <w:proofErr w:type="spellStart"/>
      <w:r w:rsidR="0085615C" w:rsidRPr="00CE347E">
        <w:rPr>
          <w:rFonts w:ascii="Times New Roman" w:hAnsi="Times New Roman" w:cs="Times New Roman"/>
          <w:sz w:val="24"/>
        </w:rPr>
        <w:t>MnSOD</w:t>
      </w:r>
      <w:proofErr w:type="spellEnd"/>
      <w:r w:rsidR="0085615C" w:rsidRPr="00CE347E">
        <w:rPr>
          <w:rFonts w:ascii="Times New Roman" w:hAnsi="Times New Roman" w:cs="Times New Roman"/>
          <w:sz w:val="24"/>
        </w:rPr>
        <w:t xml:space="preserve"> activity </w:t>
      </w:r>
      <w:r w:rsidR="000F02F7" w:rsidRPr="00CE347E">
        <w:rPr>
          <w:rFonts w:ascii="Times New Roman" w:hAnsi="Times New Roman" w:cs="Times New Roman"/>
          <w:sz w:val="24"/>
        </w:rPr>
        <w:t xml:space="preserve">was assessed in TECs </w:t>
      </w:r>
      <w:bookmarkStart w:id="28" w:name="OLE_LINK30"/>
      <w:bookmarkStart w:id="29" w:name="OLE_LINK31"/>
      <w:r w:rsidR="000F02F7" w:rsidRPr="00CE347E">
        <w:rPr>
          <w:rFonts w:ascii="Times New Roman" w:hAnsi="Times New Roman" w:cs="Times New Roman"/>
          <w:sz w:val="24"/>
        </w:rPr>
        <w:t>treated with NAC</w:t>
      </w:r>
      <w:r w:rsidR="0085615C" w:rsidRPr="00CE347E">
        <w:rPr>
          <w:rFonts w:ascii="Times New Roman" w:hAnsi="Times New Roman" w:cs="Times New Roman"/>
          <w:sz w:val="24"/>
        </w:rPr>
        <w:t>.</w:t>
      </w:r>
      <w:bookmarkEnd w:id="28"/>
      <w:bookmarkEnd w:id="29"/>
      <w:r w:rsidR="0085615C" w:rsidRPr="00CE347E">
        <w:rPr>
          <w:rFonts w:ascii="Times New Roman" w:hAnsi="Times New Roman" w:cs="Times New Roman"/>
          <w:sz w:val="24"/>
        </w:rPr>
        <w:t xml:space="preserve"> </w:t>
      </w:r>
      <w:bookmarkEnd w:id="26"/>
      <w:bookmarkEnd w:id="27"/>
      <w:r w:rsidR="0085615C" w:rsidRPr="00CE347E">
        <w:rPr>
          <w:rFonts w:ascii="Times New Roman" w:hAnsi="Times New Roman" w:cs="Times New Roman"/>
          <w:sz w:val="24"/>
        </w:rPr>
        <w:t xml:space="preserve">(b) </w:t>
      </w:r>
      <w:r w:rsidR="000F02F7" w:rsidRPr="00CE347E">
        <w:rPr>
          <w:rFonts w:ascii="Times New Roman" w:hAnsi="Times New Roman" w:cs="Times New Roman"/>
          <w:sz w:val="24"/>
        </w:rPr>
        <w:t>Western blotting analysis of the protein levels of Ac-</w:t>
      </w:r>
      <w:proofErr w:type="spellStart"/>
      <w:r w:rsidR="000F02F7" w:rsidRPr="00CE347E">
        <w:rPr>
          <w:rFonts w:ascii="Times New Roman" w:hAnsi="Times New Roman" w:cs="Times New Roman"/>
          <w:sz w:val="24"/>
        </w:rPr>
        <w:t>MnSOD</w:t>
      </w:r>
      <w:proofErr w:type="spellEnd"/>
      <w:r w:rsidR="000F02F7" w:rsidRPr="00CE347E">
        <w:rPr>
          <w:rFonts w:ascii="Times New Roman" w:hAnsi="Times New Roman" w:cs="Times New Roman"/>
          <w:sz w:val="24"/>
        </w:rPr>
        <w:t xml:space="preserve"> K68 in TECs treated with NAC.</w:t>
      </w:r>
      <w:bookmarkEnd w:id="22"/>
      <w:bookmarkEnd w:id="23"/>
    </w:p>
    <w:bookmarkEnd w:id="24"/>
    <w:bookmarkEnd w:id="25"/>
    <w:p w14:paraId="79BB6976" w14:textId="25C9D50C" w:rsidR="000F02F7" w:rsidRPr="009F04B0" w:rsidRDefault="000F02F7" w:rsidP="009F04B0">
      <w:pPr>
        <w:tabs>
          <w:tab w:val="left" w:pos="6620"/>
        </w:tabs>
        <w:spacing w:line="480" w:lineRule="auto"/>
        <w:rPr>
          <w:rFonts w:ascii="Times New Roman" w:hAnsi="Times New Roman" w:cs="Times New Roman"/>
          <w:sz w:val="24"/>
        </w:rPr>
      </w:pPr>
      <w:r w:rsidRPr="009F04B0">
        <w:rPr>
          <w:rFonts w:ascii="Times New Roman" w:hAnsi="Times New Roman" w:cs="Times New Roman"/>
          <w:sz w:val="24"/>
        </w:rPr>
        <w:tab/>
      </w:r>
    </w:p>
    <w:sectPr w:rsidR="000F02F7" w:rsidRPr="009F04B0" w:rsidSect="00EF6F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EA"/>
    <w:rsid w:val="00004A88"/>
    <w:rsid w:val="00004B40"/>
    <w:rsid w:val="000065E8"/>
    <w:rsid w:val="000174B2"/>
    <w:rsid w:val="0001775D"/>
    <w:rsid w:val="00021FC9"/>
    <w:rsid w:val="00033653"/>
    <w:rsid w:val="000348D0"/>
    <w:rsid w:val="00037E3B"/>
    <w:rsid w:val="00040468"/>
    <w:rsid w:val="00040F04"/>
    <w:rsid w:val="0004461C"/>
    <w:rsid w:val="00044BB6"/>
    <w:rsid w:val="0005051B"/>
    <w:rsid w:val="00064C28"/>
    <w:rsid w:val="00071AC3"/>
    <w:rsid w:val="00083DE0"/>
    <w:rsid w:val="00083F3E"/>
    <w:rsid w:val="00090CC0"/>
    <w:rsid w:val="0009111C"/>
    <w:rsid w:val="000971EA"/>
    <w:rsid w:val="000A16B5"/>
    <w:rsid w:val="000B0160"/>
    <w:rsid w:val="000C41BE"/>
    <w:rsid w:val="000D23FC"/>
    <w:rsid w:val="000D6BC4"/>
    <w:rsid w:val="000E3017"/>
    <w:rsid w:val="000E7E32"/>
    <w:rsid w:val="000F02F7"/>
    <w:rsid w:val="000F2A79"/>
    <w:rsid w:val="00103E8E"/>
    <w:rsid w:val="00120C94"/>
    <w:rsid w:val="00135E6C"/>
    <w:rsid w:val="00163E35"/>
    <w:rsid w:val="00174F02"/>
    <w:rsid w:val="0018732B"/>
    <w:rsid w:val="00193527"/>
    <w:rsid w:val="00193F9F"/>
    <w:rsid w:val="001A1901"/>
    <w:rsid w:val="001A23C5"/>
    <w:rsid w:val="001A3D60"/>
    <w:rsid w:val="001B2A25"/>
    <w:rsid w:val="001B2F85"/>
    <w:rsid w:val="001D1E7D"/>
    <w:rsid w:val="001D24F1"/>
    <w:rsid w:val="001D6047"/>
    <w:rsid w:val="001D6BA7"/>
    <w:rsid w:val="001D7F33"/>
    <w:rsid w:val="001E27B0"/>
    <w:rsid w:val="001F2636"/>
    <w:rsid w:val="001F2A4C"/>
    <w:rsid w:val="00200C24"/>
    <w:rsid w:val="0020318F"/>
    <w:rsid w:val="00203F64"/>
    <w:rsid w:val="00205C55"/>
    <w:rsid w:val="0021422A"/>
    <w:rsid w:val="00214849"/>
    <w:rsid w:val="00220A5E"/>
    <w:rsid w:val="00227C51"/>
    <w:rsid w:val="00235298"/>
    <w:rsid w:val="00235E62"/>
    <w:rsid w:val="002369E8"/>
    <w:rsid w:val="00237226"/>
    <w:rsid w:val="00245F57"/>
    <w:rsid w:val="002559D8"/>
    <w:rsid w:val="00260892"/>
    <w:rsid w:val="00265054"/>
    <w:rsid w:val="00270C26"/>
    <w:rsid w:val="002778FD"/>
    <w:rsid w:val="00282B11"/>
    <w:rsid w:val="0029143D"/>
    <w:rsid w:val="00295414"/>
    <w:rsid w:val="002A0B5A"/>
    <w:rsid w:val="002A6413"/>
    <w:rsid w:val="002B4E39"/>
    <w:rsid w:val="002C327C"/>
    <w:rsid w:val="002C4FDC"/>
    <w:rsid w:val="002C60E3"/>
    <w:rsid w:val="002C70EF"/>
    <w:rsid w:val="002D0CD5"/>
    <w:rsid w:val="002D1F68"/>
    <w:rsid w:val="002D3F62"/>
    <w:rsid w:val="002D64BC"/>
    <w:rsid w:val="002D7397"/>
    <w:rsid w:val="002E058B"/>
    <w:rsid w:val="002E1065"/>
    <w:rsid w:val="002E1CD3"/>
    <w:rsid w:val="002E2724"/>
    <w:rsid w:val="002E278F"/>
    <w:rsid w:val="002E6BD9"/>
    <w:rsid w:val="002F063F"/>
    <w:rsid w:val="002F1E2F"/>
    <w:rsid w:val="002F77A9"/>
    <w:rsid w:val="003028FF"/>
    <w:rsid w:val="00304C24"/>
    <w:rsid w:val="00307C3C"/>
    <w:rsid w:val="00314742"/>
    <w:rsid w:val="003149DE"/>
    <w:rsid w:val="00320749"/>
    <w:rsid w:val="0032126B"/>
    <w:rsid w:val="00331338"/>
    <w:rsid w:val="00353228"/>
    <w:rsid w:val="0035395F"/>
    <w:rsid w:val="0036005D"/>
    <w:rsid w:val="00361D4A"/>
    <w:rsid w:val="00363407"/>
    <w:rsid w:val="00366B9B"/>
    <w:rsid w:val="0036737D"/>
    <w:rsid w:val="00373B42"/>
    <w:rsid w:val="003747CF"/>
    <w:rsid w:val="003934C2"/>
    <w:rsid w:val="00394C59"/>
    <w:rsid w:val="003B0A21"/>
    <w:rsid w:val="003B2E8B"/>
    <w:rsid w:val="003B4087"/>
    <w:rsid w:val="003B4797"/>
    <w:rsid w:val="003C7354"/>
    <w:rsid w:val="003C7ECF"/>
    <w:rsid w:val="003D3112"/>
    <w:rsid w:val="003D73AF"/>
    <w:rsid w:val="003E0DEB"/>
    <w:rsid w:val="003E6662"/>
    <w:rsid w:val="003F12CF"/>
    <w:rsid w:val="003F6547"/>
    <w:rsid w:val="0040480F"/>
    <w:rsid w:val="004102C3"/>
    <w:rsid w:val="004121AB"/>
    <w:rsid w:val="00416AAE"/>
    <w:rsid w:val="0042469E"/>
    <w:rsid w:val="00433607"/>
    <w:rsid w:val="00442FA7"/>
    <w:rsid w:val="00446062"/>
    <w:rsid w:val="00454AAC"/>
    <w:rsid w:val="004603B2"/>
    <w:rsid w:val="0046283B"/>
    <w:rsid w:val="004823E3"/>
    <w:rsid w:val="004841D8"/>
    <w:rsid w:val="00487257"/>
    <w:rsid w:val="00490386"/>
    <w:rsid w:val="004A178A"/>
    <w:rsid w:val="004A183F"/>
    <w:rsid w:val="004A2656"/>
    <w:rsid w:val="004A35CA"/>
    <w:rsid w:val="004B2642"/>
    <w:rsid w:val="004B5844"/>
    <w:rsid w:val="004C11CE"/>
    <w:rsid w:val="004D088D"/>
    <w:rsid w:val="004D7B3C"/>
    <w:rsid w:val="004E08E2"/>
    <w:rsid w:val="004E5BA8"/>
    <w:rsid w:val="004F49F6"/>
    <w:rsid w:val="00507718"/>
    <w:rsid w:val="0051329C"/>
    <w:rsid w:val="00541465"/>
    <w:rsid w:val="00541B71"/>
    <w:rsid w:val="00541E4C"/>
    <w:rsid w:val="005429C3"/>
    <w:rsid w:val="0055000F"/>
    <w:rsid w:val="00552F32"/>
    <w:rsid w:val="0055444A"/>
    <w:rsid w:val="00564801"/>
    <w:rsid w:val="00576CE7"/>
    <w:rsid w:val="00586082"/>
    <w:rsid w:val="0059053F"/>
    <w:rsid w:val="00596920"/>
    <w:rsid w:val="005969E2"/>
    <w:rsid w:val="005A1308"/>
    <w:rsid w:val="005A225E"/>
    <w:rsid w:val="005A5669"/>
    <w:rsid w:val="005B03CD"/>
    <w:rsid w:val="005B5D88"/>
    <w:rsid w:val="005C3DB8"/>
    <w:rsid w:val="005C7042"/>
    <w:rsid w:val="005C7184"/>
    <w:rsid w:val="005D1974"/>
    <w:rsid w:val="005D433E"/>
    <w:rsid w:val="005E73E3"/>
    <w:rsid w:val="005F1650"/>
    <w:rsid w:val="006038AE"/>
    <w:rsid w:val="00607AB9"/>
    <w:rsid w:val="00611CB1"/>
    <w:rsid w:val="006129B3"/>
    <w:rsid w:val="00626A21"/>
    <w:rsid w:val="00632A70"/>
    <w:rsid w:val="00641D82"/>
    <w:rsid w:val="00642353"/>
    <w:rsid w:val="00651469"/>
    <w:rsid w:val="00654E4B"/>
    <w:rsid w:val="00664BCE"/>
    <w:rsid w:val="00697F91"/>
    <w:rsid w:val="006A0ACD"/>
    <w:rsid w:val="006A2798"/>
    <w:rsid w:val="006A681B"/>
    <w:rsid w:val="006B0F70"/>
    <w:rsid w:val="006C2AF6"/>
    <w:rsid w:val="006C57DD"/>
    <w:rsid w:val="006D02B1"/>
    <w:rsid w:val="006D204D"/>
    <w:rsid w:val="006D4555"/>
    <w:rsid w:val="006D5AA9"/>
    <w:rsid w:val="006E412A"/>
    <w:rsid w:val="006E734F"/>
    <w:rsid w:val="007017B0"/>
    <w:rsid w:val="00703826"/>
    <w:rsid w:val="00704BB2"/>
    <w:rsid w:val="00710612"/>
    <w:rsid w:val="00714913"/>
    <w:rsid w:val="00722712"/>
    <w:rsid w:val="007257E1"/>
    <w:rsid w:val="00726641"/>
    <w:rsid w:val="00727127"/>
    <w:rsid w:val="00734AAC"/>
    <w:rsid w:val="00734B68"/>
    <w:rsid w:val="0073501C"/>
    <w:rsid w:val="007355E6"/>
    <w:rsid w:val="00736386"/>
    <w:rsid w:val="007406C7"/>
    <w:rsid w:val="007435A3"/>
    <w:rsid w:val="00754A02"/>
    <w:rsid w:val="007550EE"/>
    <w:rsid w:val="00760D2C"/>
    <w:rsid w:val="00770942"/>
    <w:rsid w:val="00772949"/>
    <w:rsid w:val="00773993"/>
    <w:rsid w:val="00773D06"/>
    <w:rsid w:val="0078378E"/>
    <w:rsid w:val="007839A8"/>
    <w:rsid w:val="007840F9"/>
    <w:rsid w:val="00784896"/>
    <w:rsid w:val="007945CC"/>
    <w:rsid w:val="00797355"/>
    <w:rsid w:val="007A0E08"/>
    <w:rsid w:val="007B04F1"/>
    <w:rsid w:val="007B3A7F"/>
    <w:rsid w:val="007B7D17"/>
    <w:rsid w:val="007D0C02"/>
    <w:rsid w:val="007D18FF"/>
    <w:rsid w:val="007D689C"/>
    <w:rsid w:val="007E4069"/>
    <w:rsid w:val="007E548E"/>
    <w:rsid w:val="007F63D0"/>
    <w:rsid w:val="00802640"/>
    <w:rsid w:val="00804AFC"/>
    <w:rsid w:val="0081258B"/>
    <w:rsid w:val="008137D0"/>
    <w:rsid w:val="00815994"/>
    <w:rsid w:val="00817CCD"/>
    <w:rsid w:val="00845D4B"/>
    <w:rsid w:val="00846C26"/>
    <w:rsid w:val="0085615C"/>
    <w:rsid w:val="0086370A"/>
    <w:rsid w:val="00865D2C"/>
    <w:rsid w:val="008735F9"/>
    <w:rsid w:val="00877F68"/>
    <w:rsid w:val="0088653D"/>
    <w:rsid w:val="00886DFF"/>
    <w:rsid w:val="00891024"/>
    <w:rsid w:val="0089322C"/>
    <w:rsid w:val="008A00D0"/>
    <w:rsid w:val="008A0573"/>
    <w:rsid w:val="008A19DE"/>
    <w:rsid w:val="008A2388"/>
    <w:rsid w:val="008A78B8"/>
    <w:rsid w:val="008B5AC4"/>
    <w:rsid w:val="008D694C"/>
    <w:rsid w:val="008E76C8"/>
    <w:rsid w:val="008F16A9"/>
    <w:rsid w:val="008F1ABD"/>
    <w:rsid w:val="008F4674"/>
    <w:rsid w:val="00912D86"/>
    <w:rsid w:val="009275D0"/>
    <w:rsid w:val="00933D93"/>
    <w:rsid w:val="00940F3D"/>
    <w:rsid w:val="00944610"/>
    <w:rsid w:val="009449E6"/>
    <w:rsid w:val="009454A1"/>
    <w:rsid w:val="00945C43"/>
    <w:rsid w:val="00951C23"/>
    <w:rsid w:val="009528BE"/>
    <w:rsid w:val="009533C1"/>
    <w:rsid w:val="00954D92"/>
    <w:rsid w:val="00962E69"/>
    <w:rsid w:val="00964576"/>
    <w:rsid w:val="009701EB"/>
    <w:rsid w:val="009764E2"/>
    <w:rsid w:val="00985A06"/>
    <w:rsid w:val="00986B08"/>
    <w:rsid w:val="009873C6"/>
    <w:rsid w:val="0099555A"/>
    <w:rsid w:val="009A152E"/>
    <w:rsid w:val="009B4177"/>
    <w:rsid w:val="009B5C72"/>
    <w:rsid w:val="009B7ED4"/>
    <w:rsid w:val="009C20FB"/>
    <w:rsid w:val="009C3D22"/>
    <w:rsid w:val="009C4379"/>
    <w:rsid w:val="009C4EB1"/>
    <w:rsid w:val="009C71CD"/>
    <w:rsid w:val="009C788E"/>
    <w:rsid w:val="009E493D"/>
    <w:rsid w:val="009F04B0"/>
    <w:rsid w:val="009F3858"/>
    <w:rsid w:val="009F641D"/>
    <w:rsid w:val="009F77EB"/>
    <w:rsid w:val="00A0245B"/>
    <w:rsid w:val="00A02F39"/>
    <w:rsid w:val="00A03F6E"/>
    <w:rsid w:val="00A05119"/>
    <w:rsid w:val="00A05B39"/>
    <w:rsid w:val="00A07B61"/>
    <w:rsid w:val="00A1069F"/>
    <w:rsid w:val="00A139F2"/>
    <w:rsid w:val="00A14C01"/>
    <w:rsid w:val="00A16F50"/>
    <w:rsid w:val="00A261D7"/>
    <w:rsid w:val="00A26A79"/>
    <w:rsid w:val="00A26C7E"/>
    <w:rsid w:val="00A3019F"/>
    <w:rsid w:val="00A3077B"/>
    <w:rsid w:val="00A30E07"/>
    <w:rsid w:val="00A3436B"/>
    <w:rsid w:val="00A35E6B"/>
    <w:rsid w:val="00A5068C"/>
    <w:rsid w:val="00A51C18"/>
    <w:rsid w:val="00A53C58"/>
    <w:rsid w:val="00A54BF0"/>
    <w:rsid w:val="00A6394C"/>
    <w:rsid w:val="00A650D1"/>
    <w:rsid w:val="00A7029D"/>
    <w:rsid w:val="00A71BD3"/>
    <w:rsid w:val="00A73D69"/>
    <w:rsid w:val="00A7568D"/>
    <w:rsid w:val="00A76EED"/>
    <w:rsid w:val="00A840AA"/>
    <w:rsid w:val="00A92669"/>
    <w:rsid w:val="00A936C5"/>
    <w:rsid w:val="00A9437B"/>
    <w:rsid w:val="00A95396"/>
    <w:rsid w:val="00AB42E3"/>
    <w:rsid w:val="00AB4873"/>
    <w:rsid w:val="00AB4B96"/>
    <w:rsid w:val="00AC4687"/>
    <w:rsid w:val="00AC4E84"/>
    <w:rsid w:val="00AD357B"/>
    <w:rsid w:val="00AD4D6E"/>
    <w:rsid w:val="00AE0BCE"/>
    <w:rsid w:val="00AE3BE6"/>
    <w:rsid w:val="00AE40A7"/>
    <w:rsid w:val="00AF03A7"/>
    <w:rsid w:val="00AF7403"/>
    <w:rsid w:val="00B07317"/>
    <w:rsid w:val="00B167CD"/>
    <w:rsid w:val="00B30DEF"/>
    <w:rsid w:val="00B3637F"/>
    <w:rsid w:val="00B4296D"/>
    <w:rsid w:val="00B43917"/>
    <w:rsid w:val="00B4421D"/>
    <w:rsid w:val="00B50878"/>
    <w:rsid w:val="00B57378"/>
    <w:rsid w:val="00B61F38"/>
    <w:rsid w:val="00B62438"/>
    <w:rsid w:val="00B64839"/>
    <w:rsid w:val="00B64A40"/>
    <w:rsid w:val="00B64DEE"/>
    <w:rsid w:val="00B6596B"/>
    <w:rsid w:val="00B67AAE"/>
    <w:rsid w:val="00B742E9"/>
    <w:rsid w:val="00B74706"/>
    <w:rsid w:val="00B7488B"/>
    <w:rsid w:val="00B74FA5"/>
    <w:rsid w:val="00B75342"/>
    <w:rsid w:val="00B8048A"/>
    <w:rsid w:val="00B858EA"/>
    <w:rsid w:val="00B90D3F"/>
    <w:rsid w:val="00B959EF"/>
    <w:rsid w:val="00B97CCF"/>
    <w:rsid w:val="00BA7C2D"/>
    <w:rsid w:val="00BB1E53"/>
    <w:rsid w:val="00BC07D8"/>
    <w:rsid w:val="00BC4295"/>
    <w:rsid w:val="00BC6604"/>
    <w:rsid w:val="00BC6A68"/>
    <w:rsid w:val="00BD778A"/>
    <w:rsid w:val="00BE610A"/>
    <w:rsid w:val="00BE6223"/>
    <w:rsid w:val="00BE7537"/>
    <w:rsid w:val="00BF1D2E"/>
    <w:rsid w:val="00BF5912"/>
    <w:rsid w:val="00BF79A5"/>
    <w:rsid w:val="00C065CB"/>
    <w:rsid w:val="00C101A1"/>
    <w:rsid w:val="00C11506"/>
    <w:rsid w:val="00C2140C"/>
    <w:rsid w:val="00C24E1F"/>
    <w:rsid w:val="00C26A18"/>
    <w:rsid w:val="00C34299"/>
    <w:rsid w:val="00C35AAB"/>
    <w:rsid w:val="00C52C40"/>
    <w:rsid w:val="00C541AE"/>
    <w:rsid w:val="00C54B88"/>
    <w:rsid w:val="00C60BBB"/>
    <w:rsid w:val="00C63BD9"/>
    <w:rsid w:val="00C65075"/>
    <w:rsid w:val="00C70D7C"/>
    <w:rsid w:val="00C739CF"/>
    <w:rsid w:val="00C75F86"/>
    <w:rsid w:val="00C77664"/>
    <w:rsid w:val="00C77ED7"/>
    <w:rsid w:val="00C80B5A"/>
    <w:rsid w:val="00C82875"/>
    <w:rsid w:val="00C91BB1"/>
    <w:rsid w:val="00CA47A6"/>
    <w:rsid w:val="00CA4DFF"/>
    <w:rsid w:val="00CB206B"/>
    <w:rsid w:val="00CB2496"/>
    <w:rsid w:val="00CD26DC"/>
    <w:rsid w:val="00CD44DB"/>
    <w:rsid w:val="00CD5D30"/>
    <w:rsid w:val="00CD5FEF"/>
    <w:rsid w:val="00CD7D1F"/>
    <w:rsid w:val="00CE0779"/>
    <w:rsid w:val="00CE29AF"/>
    <w:rsid w:val="00CE347E"/>
    <w:rsid w:val="00CE4C4F"/>
    <w:rsid w:val="00CF10AF"/>
    <w:rsid w:val="00D07BE1"/>
    <w:rsid w:val="00D13A11"/>
    <w:rsid w:val="00D167C4"/>
    <w:rsid w:val="00D16B41"/>
    <w:rsid w:val="00D23B48"/>
    <w:rsid w:val="00D25AF2"/>
    <w:rsid w:val="00D371F2"/>
    <w:rsid w:val="00D40AA5"/>
    <w:rsid w:val="00D44B53"/>
    <w:rsid w:val="00D512E6"/>
    <w:rsid w:val="00D5551E"/>
    <w:rsid w:val="00D76E04"/>
    <w:rsid w:val="00D76F5D"/>
    <w:rsid w:val="00D82111"/>
    <w:rsid w:val="00D82326"/>
    <w:rsid w:val="00DA5ED3"/>
    <w:rsid w:val="00DB2F58"/>
    <w:rsid w:val="00DB6A04"/>
    <w:rsid w:val="00DC08E2"/>
    <w:rsid w:val="00DC7514"/>
    <w:rsid w:val="00DE44DE"/>
    <w:rsid w:val="00DE6796"/>
    <w:rsid w:val="00DF2888"/>
    <w:rsid w:val="00DF5654"/>
    <w:rsid w:val="00DF6B7B"/>
    <w:rsid w:val="00DF7DAC"/>
    <w:rsid w:val="00E13885"/>
    <w:rsid w:val="00E2566E"/>
    <w:rsid w:val="00E30DE9"/>
    <w:rsid w:val="00E360BB"/>
    <w:rsid w:val="00E440B3"/>
    <w:rsid w:val="00E46443"/>
    <w:rsid w:val="00E55F82"/>
    <w:rsid w:val="00E66724"/>
    <w:rsid w:val="00E7342B"/>
    <w:rsid w:val="00E921C6"/>
    <w:rsid w:val="00E932CF"/>
    <w:rsid w:val="00E96BEC"/>
    <w:rsid w:val="00EA16E7"/>
    <w:rsid w:val="00EA4FFD"/>
    <w:rsid w:val="00EA7939"/>
    <w:rsid w:val="00EA793E"/>
    <w:rsid w:val="00EB0FE1"/>
    <w:rsid w:val="00EB22C7"/>
    <w:rsid w:val="00EB520A"/>
    <w:rsid w:val="00EC1DFE"/>
    <w:rsid w:val="00EC5139"/>
    <w:rsid w:val="00ED3082"/>
    <w:rsid w:val="00EE09DD"/>
    <w:rsid w:val="00EE352C"/>
    <w:rsid w:val="00EF12FE"/>
    <w:rsid w:val="00EF33B4"/>
    <w:rsid w:val="00EF4431"/>
    <w:rsid w:val="00EF4AE2"/>
    <w:rsid w:val="00EF6FCB"/>
    <w:rsid w:val="00F04EAA"/>
    <w:rsid w:val="00F215E0"/>
    <w:rsid w:val="00F27785"/>
    <w:rsid w:val="00F3169C"/>
    <w:rsid w:val="00F36AF1"/>
    <w:rsid w:val="00F36C24"/>
    <w:rsid w:val="00F4422C"/>
    <w:rsid w:val="00F50DEA"/>
    <w:rsid w:val="00F60688"/>
    <w:rsid w:val="00F66408"/>
    <w:rsid w:val="00F819CF"/>
    <w:rsid w:val="00F927E3"/>
    <w:rsid w:val="00FA2E20"/>
    <w:rsid w:val="00FB148C"/>
    <w:rsid w:val="00FB6C4A"/>
    <w:rsid w:val="00FC41FF"/>
    <w:rsid w:val="00FC460C"/>
    <w:rsid w:val="00FC66B8"/>
    <w:rsid w:val="00FD1297"/>
    <w:rsid w:val="00FD4414"/>
    <w:rsid w:val="00FD76DC"/>
    <w:rsid w:val="00FE00AB"/>
    <w:rsid w:val="00FE11BE"/>
    <w:rsid w:val="00FF13CE"/>
    <w:rsid w:val="00FF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90EA7"/>
  <w15:chartTrackingRefBased/>
  <w15:docId w15:val="{AC80E0C5-2B77-5F46-A0E4-18E3A530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72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6</cp:revision>
  <dcterms:created xsi:type="dcterms:W3CDTF">2021-01-16T14:16:00Z</dcterms:created>
  <dcterms:modified xsi:type="dcterms:W3CDTF">2021-01-18T01:59:00Z</dcterms:modified>
</cp:coreProperties>
</file>